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EC4ED" w14:textId="58F75ECF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DM Serif Display" w:eastAsia="Times New Roman" w:hAnsi="DM Serif Display" w:cs="Times New Roman"/>
          <w:color w:val="000000"/>
          <w:sz w:val="28"/>
          <w:szCs w:val="28"/>
          <w:shd w:val="clear" w:color="auto" w:fill="FFFFFF"/>
          <w:lang w:eastAsia="en-GB"/>
        </w:rPr>
        <w:t>Supplementary Material</w:t>
      </w:r>
      <w:r w:rsidRPr="002127E1">
        <w:rPr>
          <w:rFonts w:ascii="Times New Roman" w:eastAsia="Times New Roman" w:hAnsi="Times New Roman" w:cs="Times New Roman"/>
          <w:color w:val="000000"/>
          <w:shd w:val="clear" w:color="auto" w:fill="FFFFFF"/>
          <w:lang w:eastAsia="en-GB"/>
        </w:rPr>
        <w:t> </w:t>
      </w:r>
    </w:p>
    <w:p w14:paraId="55834194" w14:textId="07E2B174" w:rsidR="00030C70" w:rsidRDefault="00030C70" w:rsidP="002127E1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030C70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drawing>
          <wp:inline distT="0" distB="0" distL="0" distR="0" wp14:anchorId="1EBE5D60" wp14:editId="76357FDB">
            <wp:extent cx="5731510" cy="2419985"/>
            <wp:effectExtent l="0" t="0" r="0" b="571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8DDE9" w14:textId="69EC33AB" w:rsidR="00030C70" w:rsidRDefault="001C032F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ross-lagged associations between binge drinking and poor sleep quality, adjusting for sex and age (Model 1). </w:t>
      </w:r>
      <w:r w:rsidR="002127E1"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The figure shows odds ratios and 95% confidence intervals in square brackets for each association, with statistically significant (P&lt;0.05) associations between drinking and sleep traits highlighted in red. </w:t>
      </w:r>
    </w:p>
    <w:p w14:paraId="25870682" w14:textId="77777777" w:rsidR="00030C70" w:rsidRPr="00030C70" w:rsidRDefault="00030C70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A6ECBB0" w14:textId="1ABF9384" w:rsidR="00030C70" w:rsidRDefault="00030C70" w:rsidP="002127E1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030C70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drawing>
          <wp:inline distT="0" distB="0" distL="0" distR="0" wp14:anchorId="428AFA8E" wp14:editId="7FE05151">
            <wp:extent cx="5731510" cy="2419985"/>
            <wp:effectExtent l="0" t="0" r="0" b="571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31667" w14:textId="4705F402" w:rsidR="002127E1" w:rsidRPr="002127E1" w:rsidRDefault="001C032F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ross-lagged associations between binge drinking and poor sleep quality, adjusting for sex, age, BMI, smoking and life satisfaction (Model 2). </w:t>
      </w:r>
      <w:r w:rsidR="002127E1"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The figure shows odds ratios and 95% confidence intervals for each association, with statistically significant (P&lt;0.05) associations between drinking and sleep traits highlighted in red.</w:t>
      </w:r>
    </w:p>
    <w:p w14:paraId="733F489A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  </w:t>
      </w:r>
    </w:p>
    <w:p w14:paraId="5DD13E52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en-GB"/>
        </w:rPr>
        <w:lastRenderedPageBreak/>
        <w:t>Supplementary Table 1.</w:t>
      </w: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eastAsia="en-GB"/>
        </w:rPr>
        <w:t xml:space="preserve"> </w:t>
      </w: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ross-sectional associations between drinking (predictor variables) and sleep categories (outcome variables)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8"/>
        <w:gridCol w:w="1415"/>
        <w:gridCol w:w="1146"/>
        <w:gridCol w:w="955"/>
        <w:gridCol w:w="1415"/>
        <w:gridCol w:w="1146"/>
        <w:gridCol w:w="955"/>
      </w:tblGrid>
      <w:tr w:rsidR="002127E1" w:rsidRPr="002127E1" w14:paraId="3F1DB076" w14:textId="77777777" w:rsidTr="00800CBB">
        <w:trPr>
          <w:trHeight w:val="49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0ABB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=  6,191 in 1975*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8D38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82E3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2196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6207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88C6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06D4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F24B578" w14:textId="77777777" w:rsidTr="00800CBB">
        <w:trPr>
          <w:trHeight w:val="49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76D0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=  3,058 in 1981**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E1D9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26D3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95% CI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3DF3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843D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F3B5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95% CI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D34C5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2127E1" w:rsidRPr="002127E1" w14:paraId="09D20F19" w14:textId="77777777" w:rsidTr="00800CBB">
        <w:trPr>
          <w:trHeight w:val="34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28CD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oor sleep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2028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8AB0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5C9D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C191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B49B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8D57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6040645F" w14:textId="77777777" w:rsidTr="00800CBB">
        <w:trPr>
          <w:trHeight w:val="34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9F5E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75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B146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B895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FBB9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CA7E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177F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544E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93551FF" w14:textId="77777777" w:rsidTr="00800CBB">
        <w:trPr>
          <w:trHeight w:val="31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77B4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1732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AFAD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1, 1.59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56D3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A799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6AA2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4, 2.59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BA63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</w:tr>
      <w:tr w:rsidR="002127E1" w:rsidRPr="002127E1" w14:paraId="221DA33C" w14:textId="77777777" w:rsidTr="00800CBB">
        <w:trPr>
          <w:trHeight w:val="34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7635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A502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0C7E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1881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EA36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FD0C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A4AA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62ADC1EA" w14:textId="77777777" w:rsidTr="00800CBB">
        <w:trPr>
          <w:trHeight w:val="31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BF6B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55E2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96EB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4, 1.53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9EC4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937C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EAA8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6, 1.79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1156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800CBB" w:rsidRPr="002127E1" w14:paraId="1F739586" w14:textId="77777777" w:rsidTr="00800CBB">
        <w:trPr>
          <w:trHeight w:val="31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51722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5471F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64CF3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2.03, 3.50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2D434" w14:textId="77184CE5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8414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eastAsia="en-GB"/>
              </w:rPr>
              <w:t>&lt;</w:t>
            </w:r>
            <w:r w:rsidRPr="0058414A">
              <w:rPr>
                <w:rFonts w:ascii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val="fi-FI" w:eastAsia="en-GB"/>
              </w:rPr>
              <w:t>0</w:t>
            </w:r>
            <w:r w:rsidRPr="0058414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eastAsia="en-GB"/>
              </w:rPr>
              <w:t>.001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3A523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2E5D0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56, 3.28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73BF1" w14:textId="64B2381D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8414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eastAsia="en-GB"/>
              </w:rPr>
              <w:t>&lt;</w:t>
            </w:r>
            <w:r w:rsidRPr="0058414A">
              <w:rPr>
                <w:rFonts w:ascii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val="fi-FI" w:eastAsia="en-GB"/>
              </w:rPr>
              <w:t>0</w:t>
            </w:r>
            <w:r w:rsidRPr="0058414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eastAsia="en-GB"/>
              </w:rPr>
              <w:t>.001</w:t>
            </w:r>
          </w:p>
        </w:tc>
      </w:tr>
      <w:tr w:rsidR="002127E1" w:rsidRPr="002127E1" w14:paraId="25072827" w14:textId="77777777" w:rsidTr="00800CBB">
        <w:trPr>
          <w:trHeight w:val="34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BEAA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5F29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96B1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E4D6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D93B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9692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4503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00CBB" w:rsidRPr="002127E1" w14:paraId="2E3643C2" w14:textId="77777777" w:rsidTr="00800CBB">
        <w:trPr>
          <w:trHeight w:val="31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C1A8A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2E6B7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9D85E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61, 2.47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E5879" w14:textId="04E59DF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8414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eastAsia="en-GB"/>
              </w:rPr>
              <w:t>&lt;</w:t>
            </w:r>
            <w:r w:rsidRPr="0058414A">
              <w:rPr>
                <w:rFonts w:ascii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val="fi-FI" w:eastAsia="en-GB"/>
              </w:rPr>
              <w:t>0</w:t>
            </w:r>
            <w:r w:rsidRPr="0058414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eastAsia="en-GB"/>
              </w:rPr>
              <w:t>.001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5215B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D5C3B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15, 2.00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7F170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33</w:t>
            </w:r>
          </w:p>
        </w:tc>
      </w:tr>
      <w:tr w:rsidR="002127E1" w:rsidRPr="002127E1" w14:paraId="12FAA8F2" w14:textId="77777777" w:rsidTr="00800CBB">
        <w:trPr>
          <w:trHeight w:val="34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23CC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81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3375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F381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6726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0139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D565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60C1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1AB62C6" w14:textId="77777777" w:rsidTr="00800CBB">
        <w:trPr>
          <w:trHeight w:val="31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0169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088E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1208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1, 1.28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8776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9D7B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5D99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8, 1.42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8E8E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</w:tr>
      <w:tr w:rsidR="002127E1" w:rsidRPr="002127E1" w14:paraId="5EB7C390" w14:textId="77777777" w:rsidTr="00800CBB">
        <w:trPr>
          <w:trHeight w:val="34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9160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EEB0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C29C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B081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2239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B108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69E6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2DD53BB" w14:textId="77777777" w:rsidTr="00800CBB">
        <w:trPr>
          <w:trHeight w:val="31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6459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9058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5EB0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3, 1.14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737D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66FC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AE70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9, 1.02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D02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7</w:t>
            </w:r>
          </w:p>
        </w:tc>
      </w:tr>
      <w:tr w:rsidR="002127E1" w:rsidRPr="002127E1" w14:paraId="47820F7E" w14:textId="77777777" w:rsidTr="00800CBB">
        <w:trPr>
          <w:trHeight w:val="31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2030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AF21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55DC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3, 2.05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C635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B6FE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090F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0, 1.89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709D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</w:tr>
      <w:tr w:rsidR="002127E1" w:rsidRPr="002127E1" w14:paraId="75A78ABE" w14:textId="77777777" w:rsidTr="00800CBB">
        <w:trPr>
          <w:trHeight w:val="34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9350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5439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EA1B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FBE1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CE19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7E24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1B2D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F543852" w14:textId="77777777" w:rsidTr="00800CBB">
        <w:trPr>
          <w:trHeight w:val="31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29FA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36A4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066B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8, 2.08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0E37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3A23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35BE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6, 1.90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A1FD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2127E1" w:rsidRPr="002127E1" w14:paraId="1B4B28DA" w14:textId="77777777" w:rsidTr="00800CBB">
        <w:trPr>
          <w:trHeight w:val="34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18AF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hort sleep 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DF21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E131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EF0A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349A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E5A3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8178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A71D937" w14:textId="77777777" w:rsidTr="00800CBB">
        <w:trPr>
          <w:trHeight w:val="34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AFD6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75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71EF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BFAC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10A6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8BDE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B02E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ABDD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40A2CF1" w14:textId="77777777" w:rsidTr="00800CBB">
        <w:trPr>
          <w:trHeight w:val="31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6F35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21AB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7843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1, 1.39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92D5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D554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C28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7, 2.43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2163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2127E1" w:rsidRPr="002127E1" w14:paraId="75C24A4D" w14:textId="77777777" w:rsidTr="00800CBB">
        <w:trPr>
          <w:trHeight w:val="34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AFCE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524B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EC24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EBA1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5B79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1987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1E67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10A7C17" w14:textId="77777777" w:rsidTr="00800CBB">
        <w:trPr>
          <w:trHeight w:val="31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9503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79C6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82BB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5, 1.64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278A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A8E3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E594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2, 1.48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4B4D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</w:tr>
      <w:tr w:rsidR="00800CBB" w:rsidRPr="002127E1" w14:paraId="4606BD0B" w14:textId="77777777" w:rsidTr="00800CBB">
        <w:trPr>
          <w:trHeight w:val="31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74BFB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ABCEB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E49F4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31, 2.24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7F386" w14:textId="3536D66D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8414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eastAsia="en-GB"/>
              </w:rPr>
              <w:t>&lt;</w:t>
            </w:r>
            <w:r w:rsidRPr="0058414A">
              <w:rPr>
                <w:rFonts w:ascii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val="fi-FI" w:eastAsia="en-GB"/>
              </w:rPr>
              <w:t>0</w:t>
            </w:r>
            <w:r w:rsidRPr="0058414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eastAsia="en-GB"/>
              </w:rPr>
              <w:t>.001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64C60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CB98C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2, 1.60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6EBF4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</w:tr>
      <w:tr w:rsidR="002127E1" w:rsidRPr="002127E1" w14:paraId="56D54057" w14:textId="77777777" w:rsidTr="00800CBB">
        <w:trPr>
          <w:trHeight w:val="34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F1AD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lastRenderedPageBreak/>
              <w:t>Non-bing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4E39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C415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3A1D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56D6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30B9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1884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00CBB" w:rsidRPr="002127E1" w14:paraId="109F52A9" w14:textId="77777777" w:rsidTr="00800CBB">
        <w:trPr>
          <w:trHeight w:val="31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226E4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AD823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2925B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30, 1.97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56628" w14:textId="23B6F10F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8414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eastAsia="en-GB"/>
              </w:rPr>
              <w:t>&lt;</w:t>
            </w:r>
            <w:r w:rsidRPr="0058414A">
              <w:rPr>
                <w:rFonts w:ascii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val="fi-FI" w:eastAsia="en-GB"/>
              </w:rPr>
              <w:t>0</w:t>
            </w:r>
            <w:r w:rsidRPr="0058414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eastAsia="en-GB"/>
              </w:rPr>
              <w:t>.001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CCFBF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A9A3F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7, 1.58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C1DC7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0</w:t>
            </w:r>
          </w:p>
        </w:tc>
      </w:tr>
      <w:tr w:rsidR="002127E1" w:rsidRPr="002127E1" w14:paraId="5738C1EA" w14:textId="77777777" w:rsidTr="00800CBB">
        <w:trPr>
          <w:trHeight w:val="34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2CF1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81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ECFC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6419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F032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93CC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D3B9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3EA8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098E41E5" w14:textId="77777777" w:rsidTr="00800CBB">
        <w:trPr>
          <w:trHeight w:val="31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4008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42E2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C61F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8, 1.26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7370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7739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9621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4, 1.73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59D3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</w:tr>
      <w:tr w:rsidR="002127E1" w:rsidRPr="002127E1" w14:paraId="0FC06742" w14:textId="77777777" w:rsidTr="00800CBB">
        <w:trPr>
          <w:trHeight w:val="34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2B70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 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429E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99DF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E45E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B9C3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4846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94E5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5277BB3" w14:textId="77777777" w:rsidTr="00800CBB">
        <w:trPr>
          <w:trHeight w:val="31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6133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CD0D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4C57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4, 1.26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8154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56E0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BF57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9, 1.17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3A82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</w:tr>
      <w:tr w:rsidR="002127E1" w:rsidRPr="002127E1" w14:paraId="5315DB12" w14:textId="77777777" w:rsidTr="00800CBB">
        <w:trPr>
          <w:trHeight w:val="31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1421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151C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C49C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7, 1.99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7B12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53A0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F21B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9, 1.87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D2BC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</w:tr>
      <w:tr w:rsidR="002127E1" w:rsidRPr="002127E1" w14:paraId="2C5A0576" w14:textId="77777777" w:rsidTr="00800CBB">
        <w:trPr>
          <w:trHeight w:val="34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2109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33C8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618C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16F4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7963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AB37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4B7B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ADCC158" w14:textId="77777777" w:rsidTr="00800CBB">
        <w:trPr>
          <w:trHeight w:val="315"/>
        </w:trPr>
        <w:tc>
          <w:tcPr>
            <w:tcW w:w="10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0490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D434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A5F5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1, 1.92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9871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7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F82F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1591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2, 1.68]</w:t>
            </w:r>
          </w:p>
        </w:tc>
        <w:tc>
          <w:tcPr>
            <w:tcW w:w="53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382C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</w:tr>
    </w:tbl>
    <w:p w14:paraId="21F21786" w14:textId="41260052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Model 1 includes sex and age as covariates, whereas Model 2 was adjusted for sex, age, BMI, smoking and life satisfaction.</w:t>
      </w:r>
      <w:r w:rsidR="00BC5B3F" w:rsidRPr="00BC5B3F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 xml:space="preserve"> S</w:t>
      </w:r>
      <w:r w:rsidR="00BC5B3F"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tatistically significant (P&lt;0.05) associations</w:t>
      </w:r>
      <w:r w:rsidR="00BC5B3F" w:rsidRPr="00800CBB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 xml:space="preserve"> are </w:t>
      </w:r>
      <w:r w:rsidR="00BC5B3F"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highlighted in red.</w:t>
      </w:r>
    </w:p>
    <w:p w14:paraId="5F7D3F40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*1975 associations were analysed using participants born between 1930-1942.</w:t>
      </w:r>
    </w:p>
    <w:p w14:paraId="62F076B4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**1981 associations were analysed using participants born between 1915-1927. </w:t>
      </w:r>
    </w:p>
    <w:p w14:paraId="3E06CC47" w14:textId="3AFE839F" w:rsidR="002127E1" w:rsidRDefault="002127E1" w:rsidP="002127E1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10C48B9" w14:textId="77777777" w:rsidR="002127E1" w:rsidRPr="002127E1" w:rsidRDefault="002127E1" w:rsidP="002127E1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5D7A76C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en-GB"/>
        </w:rPr>
        <w:t>Supplementary Table 2A.</w:t>
      </w: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eastAsia="en-GB"/>
        </w:rPr>
        <w:t xml:space="preserve"> Within-pair associations in monozygotic twins.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0"/>
        <w:gridCol w:w="1548"/>
        <w:gridCol w:w="1254"/>
        <w:gridCol w:w="924"/>
        <w:gridCol w:w="1548"/>
        <w:gridCol w:w="1483"/>
        <w:gridCol w:w="923"/>
      </w:tblGrid>
      <w:tr w:rsidR="002127E1" w:rsidRPr="002127E1" w14:paraId="2E5A3E1C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E95B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=  3,957*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2E2F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9711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3B5D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43EC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8C57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D0F8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D18FDE1" w14:textId="77777777" w:rsidTr="002127E1">
        <w:trPr>
          <w:trHeight w:val="49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D804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E0D6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5602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95% CI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62D9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055B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464F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95% CI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1D5F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2127E1" w:rsidRPr="002127E1" w14:paraId="7CBFFB72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0623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oor sleep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529D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387C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CD99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4A98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8C1C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EB8B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BE03E36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E3780" w14:textId="556129BF" w:rsidR="002127E1" w:rsidRPr="005704A9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75</w:t>
            </w:r>
            <w:r w:rsidR="0057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 w:eastAsia="en-GB"/>
              </w:rPr>
              <w:t xml:space="preserve"> 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429B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0B02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20F1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9162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3D69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C6BC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321559F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F73E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F7B4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847E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0, 2.7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A3F5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D5DE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72FB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14, 6.43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E7B6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</w:tr>
      <w:tr w:rsidR="002127E1" w:rsidRPr="002127E1" w14:paraId="25189CDB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E6C8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5967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A018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9D3E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2939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5DA4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4CE3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E736D39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634D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6915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2CA5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9, 7.0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A331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7DDD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74A9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2, 9.8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46A0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</w:tr>
      <w:tr w:rsidR="002127E1" w:rsidRPr="002127E1" w14:paraId="35042FBD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1FAC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E5A5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6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BADD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7, 9.33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8F7D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8815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3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6D41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8, 10.97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2C53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2127E1" w:rsidRPr="002127E1" w14:paraId="5167CA1C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822F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1B47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4501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1FBB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2888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B7B5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8184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06B266D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1731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9B1F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D44C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4, 2.69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5077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B893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CC76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4, 2.15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B410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</w:tr>
      <w:tr w:rsidR="002127E1" w:rsidRPr="002127E1" w14:paraId="70955D21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DFEDC" w14:textId="635F4FEE" w:rsidR="002127E1" w:rsidRPr="005704A9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1981</w:t>
            </w:r>
            <w:r w:rsidR="0057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 w:eastAsia="en-GB"/>
              </w:rPr>
              <w:t xml:space="preserve"> 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720E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615B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CA2A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8432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4CCE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60B1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1FD8C0A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2B60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DC18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6E8A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2, 2.42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7615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E6CA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41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AE38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4, 239.52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8DB2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5</w:t>
            </w:r>
          </w:p>
        </w:tc>
      </w:tr>
      <w:tr w:rsidR="002127E1" w:rsidRPr="002127E1" w14:paraId="05959292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2401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2625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37A3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4B5A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96C1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4461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269E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397DF5EE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4A1B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D9A1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3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C3FD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9, 5.05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8ECE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4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5015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44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0E22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58, 26.2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209C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93</w:t>
            </w:r>
          </w:p>
        </w:tc>
      </w:tr>
      <w:tr w:rsidR="002127E1" w:rsidRPr="002127E1" w14:paraId="63BF8DDE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06EB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5739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F8E3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0, 6.91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0B11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5E37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33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53E7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45, 37.09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9AE4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16</w:t>
            </w:r>
          </w:p>
        </w:tc>
      </w:tr>
      <w:tr w:rsidR="002127E1" w:rsidRPr="002127E1" w14:paraId="03990335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260B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4B82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A679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421F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8812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EE53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C767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E3200BD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CAB2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F833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897D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9, 3.25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6C17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7E2D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5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552C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6, 4.52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66B5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7</w:t>
            </w:r>
          </w:p>
        </w:tc>
      </w:tr>
      <w:tr w:rsidR="002127E1" w:rsidRPr="002127E1" w14:paraId="4D9CF7BD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33BC9" w14:textId="5A8A3B32" w:rsidR="002127E1" w:rsidRPr="005704A9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90</w:t>
            </w:r>
            <w:r w:rsidR="0057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 w:eastAsia="en-GB"/>
              </w:rPr>
              <w:t xml:space="preserve"> 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961C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95F1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1038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1A25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DE24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FD07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6CF20F36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8E25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F941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145E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7, 2.04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4231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3C1B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C3DF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089, 4.95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1D91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</w:tr>
      <w:tr w:rsidR="002127E1" w:rsidRPr="002127E1" w14:paraId="030C7450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E6BE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D418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780A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F71E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10EE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5439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E5D4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69584A06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6D18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188F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0DA9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5, 2.41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F227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AAF0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9CAC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4, 2.37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429E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</w:tr>
      <w:tr w:rsidR="002127E1" w:rsidRPr="002127E1" w14:paraId="7800A3E1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CB07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B328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7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E48C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22, 5.84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AA4B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D5FE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460C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8, 6.58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19FE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2127E1" w:rsidRPr="002127E1" w14:paraId="1988E8CA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BE0D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DFD9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7318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3B21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37F4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6DB1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F53A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0F82412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74CE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ED4C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57E0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8, 3.72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FD08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038B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CA49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3, 4.45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3F69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</w:tr>
      <w:tr w:rsidR="002127E1" w:rsidRPr="002127E1" w14:paraId="769BB623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CB43B" w14:textId="20EE53A6" w:rsidR="002127E1" w:rsidRPr="005704A9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  <w:r w:rsidR="0057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 w:eastAsia="en-GB"/>
              </w:rPr>
              <w:t xml:space="preserve"> 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B38A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8B32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D0B1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FB69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BB58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F3E7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0E5076D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7604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5CF3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B9D7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24, 1.23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4BD5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F933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0313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10, 2.47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D3C0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</w:tr>
      <w:tr w:rsidR="002127E1" w:rsidRPr="002127E1" w14:paraId="3071D271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AB8A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A2F7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BB16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2DAE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563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E88F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8397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38921FF2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2F9B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2B1F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1BAA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0, 1.63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175E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5CAD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4118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1, 2.11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0EC9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</w:tr>
      <w:tr w:rsidR="002127E1" w:rsidRPr="002127E1" w14:paraId="5B0CBB02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069B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58E4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FA44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9, 1.6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E7FB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5E78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0A07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25, 3.01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85DA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</w:tr>
      <w:tr w:rsidR="002127E1" w:rsidRPr="002127E1" w14:paraId="79CCD8C4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F2D8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303F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BE5B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9305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F772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B0A4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724D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9713DDC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4CBC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AF68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F587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2, 3.79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2213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3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09C6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D3DC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1, 2.71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8397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</w:tr>
      <w:tr w:rsidR="002127E1" w:rsidRPr="002127E1" w14:paraId="09FA1701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EDA2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hort sleep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474C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0788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D313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5876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79F3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4721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00A4CAA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146BF" w14:textId="720BC2A5" w:rsidR="002127E1" w:rsidRPr="005704A9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75</w:t>
            </w:r>
            <w:r w:rsidR="0057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 w:eastAsia="en-GB"/>
              </w:rPr>
              <w:t xml:space="preserve"> 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3EED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FA08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F1C4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C046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23AB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2462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6639530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BF15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5AF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2247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11, 1.5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EA64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CD31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B247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096, 2.88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401B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 w:rsidR="002127E1" w:rsidRPr="002127E1" w14:paraId="64C44662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F30F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7895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BCAB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D4DC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D05E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88DD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654E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797D811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D125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lastRenderedPageBreak/>
              <w:t>Moderate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56D4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EC05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0, 3.66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5D19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0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6CE6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0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9D80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11, 9.2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179B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31</w:t>
            </w:r>
          </w:p>
        </w:tc>
      </w:tr>
      <w:tr w:rsidR="002127E1" w:rsidRPr="002127E1" w14:paraId="0F148F68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9099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0DE0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9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1E6D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42, 9.55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29AF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73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F675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25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C799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81, 37.66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1F29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62</w:t>
            </w:r>
          </w:p>
        </w:tc>
      </w:tr>
      <w:tr w:rsidR="002127E1" w:rsidRPr="002127E1" w14:paraId="6D8DF148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E489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4CC4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ED6A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DAA5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CDE7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F55A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6642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37819C15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E365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68F4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3662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2, 2.56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25AA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BAD6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7226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7, 2.45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EA94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</w:tr>
      <w:tr w:rsidR="002127E1" w:rsidRPr="002127E1" w14:paraId="10C74A10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D9299" w14:textId="08094A81" w:rsidR="002127E1" w:rsidRPr="005704A9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81</w:t>
            </w:r>
            <w:r w:rsidR="0057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 w:eastAsia="en-GB"/>
              </w:rPr>
              <w:t xml:space="preserve"> 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D973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E726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768A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5BD7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20A9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D41F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B8CFFDF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1124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78FD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6786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1, 2.07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6224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E826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D2CC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18, 3.47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C21E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</w:tr>
      <w:tr w:rsidR="002127E1" w:rsidRPr="002127E1" w14:paraId="4F309DC3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0D1E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12DC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5571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A477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3CEA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AFE1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3495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2E8585D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12CE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4D62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7E15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2, 1.54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CC4B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3487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0E37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25, 1.23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30FF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2127E1" w:rsidRPr="002127E1" w14:paraId="47AFA824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2B55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37E0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5DD6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4, 2.44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CA27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1C9D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7D97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23, 1.83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ED78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</w:tr>
      <w:tr w:rsidR="002127E1" w:rsidRPr="002127E1" w14:paraId="1C3E2272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2533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EE1D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A907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4978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599F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F771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94EB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CC00E1C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C1FF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33B8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0242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4, 1.74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7D22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5B77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B80B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0, 1.51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66A7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</w:tr>
      <w:tr w:rsidR="002127E1" w:rsidRPr="002127E1" w14:paraId="400E9494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A13B2" w14:textId="174D039E" w:rsidR="002127E1" w:rsidRPr="005704A9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90</w:t>
            </w:r>
            <w:r w:rsidR="0057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 w:eastAsia="en-GB"/>
              </w:rPr>
              <w:t xml:space="preserve"> 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2977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9772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E46E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1E28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B54B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CDE7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0E029DB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6D19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3C0A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1EFD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1, 1.41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A5DD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F32C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B301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0C69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8F73008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2B90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064B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44B9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3F56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9862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D0A3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ED89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5DE7F9C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A785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6E4B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01A4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0, 2.0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D675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35CD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E4A5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1, 3.9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71DC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2127E1" w:rsidRPr="002127E1" w14:paraId="0E71720E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26A7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B85E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C3EC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4, 3.50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29A3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3E69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4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0D1F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8, 11.05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3DEA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2127E1" w:rsidRPr="002127E1" w14:paraId="530EFD60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13E3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C36C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EE4C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BC11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B99E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BE0C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AEC1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40E57ED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B245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EF17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2D28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7, 3.47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3580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4D19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6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A0D6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4, 6.78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24B4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41</w:t>
            </w:r>
          </w:p>
        </w:tc>
      </w:tr>
      <w:tr w:rsidR="002127E1" w:rsidRPr="002127E1" w14:paraId="61A079CE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01256" w14:textId="515E67A5" w:rsidR="002127E1" w:rsidRPr="005704A9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  <w:r w:rsidR="0057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 w:eastAsia="en-GB"/>
              </w:rPr>
              <w:t xml:space="preserve"> 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C550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66A3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6CD0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44CB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044A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58BC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3AB69EE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DC14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DB5A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E020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8, 2.28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1DD1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C1EC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5036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024, 2.91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00A6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</w:t>
            </w:r>
          </w:p>
        </w:tc>
      </w:tr>
      <w:tr w:rsidR="002127E1" w:rsidRPr="002127E1" w14:paraId="4BF5072F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BB3D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0256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81E5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19AD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F229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FFDC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7E18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790C4C6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186E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1ADF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C2A0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9, 1.39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5696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A190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EA51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2, 2.23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F454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</w:tr>
      <w:tr w:rsidR="002127E1" w:rsidRPr="002127E1" w14:paraId="428704A7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9E1E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D46F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96ED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1, 1.59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D1B0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2798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C899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19, 2.16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7D22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 w:rsidR="002127E1" w:rsidRPr="002127E1" w14:paraId="29E14365" w14:textId="77777777" w:rsidTr="002127E1">
        <w:trPr>
          <w:trHeight w:val="34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A619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FDA4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543D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7459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6D46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F662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E03B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D770EF2" w14:textId="77777777" w:rsidTr="002127E1">
        <w:trPr>
          <w:trHeight w:val="315"/>
        </w:trPr>
        <w:tc>
          <w:tcPr>
            <w:tcW w:w="7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3513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F3E1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6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DB80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2, 1.38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A66F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85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D244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8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60FC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2, 2.17]</w:t>
            </w:r>
          </w:p>
        </w:tc>
        <w:tc>
          <w:tcPr>
            <w:tcW w:w="5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96BB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</w:tr>
    </w:tbl>
    <w:p w14:paraId="3B853939" w14:textId="73D69F08" w:rsidR="002127E1" w:rsidRPr="00800CBB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lastRenderedPageBreak/>
        <w:t>Model 1 includes sex and age as covariates, whereas Model 2 was adjusted for sex, age, BMI, smoking and life satisfaction.</w:t>
      </w:r>
      <w:r w:rsidR="00BC5B3F" w:rsidRPr="00BC5B3F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 xml:space="preserve"> S</w:t>
      </w:r>
      <w:r w:rsidR="00BC5B3F"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tatistically significant (P&lt;0.05) associations</w:t>
      </w:r>
      <w:r w:rsidR="00BC5B3F" w:rsidRPr="00800CBB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 xml:space="preserve"> are </w:t>
      </w:r>
      <w:r w:rsidR="00BC5B3F"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highlighted in red.</w:t>
      </w:r>
    </w:p>
    <w:p w14:paraId="00F11B59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*Total N includes all monozygotic twin participants who have taken at least one of the four surveys and answered some, but not necessarily all, of the questions of that survey. </w:t>
      </w:r>
    </w:p>
    <w:p w14:paraId="3CB2DE6E" w14:textId="5F4EB281" w:rsidR="002127E1" w:rsidRDefault="002127E1" w:rsidP="002127E1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6922DBC6" w14:textId="77777777" w:rsidR="002127E1" w:rsidRPr="002127E1" w:rsidRDefault="002127E1" w:rsidP="002127E1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50BE52C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en-GB"/>
        </w:rPr>
        <w:t>Supplementary Table 2B.</w:t>
      </w: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  <w:lang w:eastAsia="en-GB"/>
        </w:rPr>
        <w:t xml:space="preserve"> Within-pair associations in dizygotic twins. 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1526"/>
        <w:gridCol w:w="1236"/>
        <w:gridCol w:w="1031"/>
        <w:gridCol w:w="1526"/>
        <w:gridCol w:w="1350"/>
        <w:gridCol w:w="1029"/>
      </w:tblGrid>
      <w:tr w:rsidR="002127E1" w:rsidRPr="002127E1" w14:paraId="64CE68D2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3ABA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 =  8,549*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D7B1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1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6FAA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A39A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2678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 2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97D4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8FC9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F2ED258" w14:textId="77777777" w:rsidTr="00800CBB">
        <w:trPr>
          <w:trHeight w:val="49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81CD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6B10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151D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95% CI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DCD8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333E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BCA3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[95% CI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86B0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2127E1" w:rsidRPr="002127E1" w14:paraId="34D8E215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85BE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oor sleep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A6FE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3D99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F6C8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3DF8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3C98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7782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0B517BE9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613C5" w14:textId="23EC48BE" w:rsidR="002127E1" w:rsidRPr="005704A9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75</w:t>
            </w:r>
            <w:r w:rsidR="0057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 w:eastAsia="en-GB"/>
              </w:rPr>
              <w:t xml:space="preserve"> 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16C1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CB48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76B4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B456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26C9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DA7F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011A7E43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B50B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469B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8D7F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4, 2.18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1FEF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E1FB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2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3AA3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3, 18.26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5C7B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2127E1" w:rsidRPr="002127E1" w14:paraId="07E154C3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A833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8BBA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3156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8412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7FB8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9A17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4453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814E935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D6C4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F6C1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2336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9, 1.2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9CA3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029E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44F0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2, 2.30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947D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</w:tr>
      <w:tr w:rsidR="002127E1" w:rsidRPr="002127E1" w14:paraId="36D0BBF1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3466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1E24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1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34CA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1, 3.6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0BB1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58CE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8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BABA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2, 5.78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4D37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2127E1" w:rsidRPr="002127E1" w14:paraId="7023C67C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6EC3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1A8E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A012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B534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63B9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8A1D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57F5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2496E1B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269A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AEC3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5436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20, 2.9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7106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65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CCDF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5ECA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28, 5.41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3679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86</w:t>
            </w:r>
          </w:p>
        </w:tc>
      </w:tr>
      <w:tr w:rsidR="002127E1" w:rsidRPr="002127E1" w14:paraId="0E03C6DE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1FDBE" w14:textId="017BF825" w:rsidR="002127E1" w:rsidRPr="005704A9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81</w:t>
            </w:r>
            <w:r w:rsidR="0057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 w:eastAsia="en-GB"/>
              </w:rPr>
              <w:t xml:space="preserve"> 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0264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9843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1960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5944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5A2C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2C7B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A1AA15B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0E5E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08BA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B9E5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7, 3.25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5C99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488C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097D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9, 8.35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E8AA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</w:t>
            </w:r>
          </w:p>
        </w:tc>
      </w:tr>
      <w:tr w:rsidR="002127E1" w:rsidRPr="002127E1" w14:paraId="73724256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D0BB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7DF7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4027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E5D6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2F72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0D49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744A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3B8EA8FE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7E4D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3C37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D484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0, 1.60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B823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E1CE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72C2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8, 2.28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6808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</w:tr>
      <w:tr w:rsidR="002127E1" w:rsidRPr="002127E1" w14:paraId="40EB48BD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5F73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98B6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62F5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22, 3.39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3ABC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65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18C1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935C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1, 4.66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1468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2127E1" w:rsidRPr="002127E1" w14:paraId="7D903170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24E2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C2F2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A3CA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640D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348D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DF875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17B9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0DE2018C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59C3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592B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A2F9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18, 2.65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0042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57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B24C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EC86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1, 3.21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9DBC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2127E1" w:rsidRPr="002127E1" w14:paraId="60509D75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20292" w14:textId="5EEF40CE" w:rsidR="002127E1" w:rsidRPr="005704A9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90</w:t>
            </w:r>
            <w:r w:rsidR="0057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 w:eastAsia="en-GB"/>
              </w:rPr>
              <w:t xml:space="preserve"> 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9630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98C3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3FC8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CBBB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B079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E319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32143A1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56F3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959E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B4F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6, 2.38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D5ED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D18B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A8C9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9, 3.97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10BE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</w:tr>
      <w:tr w:rsidR="002127E1" w:rsidRPr="002127E1" w14:paraId="73AAA542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C344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lastRenderedPageBreak/>
              <w:t>Light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D92D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82A5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DF1D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3F7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2831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CB00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27B1CD0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2BA3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E460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0DB4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5, 1.5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9D64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DB88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C29E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6, 2.67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0FC4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800CBB" w:rsidRPr="002127E1" w14:paraId="3CD3FC7A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D3C7D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67AF4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79990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66, 4.22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B089F" w14:textId="57E6EC3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8414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eastAsia="en-GB"/>
              </w:rPr>
              <w:t>&lt;</w:t>
            </w:r>
            <w:r w:rsidRPr="0058414A">
              <w:rPr>
                <w:rFonts w:ascii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val="fi-FI" w:eastAsia="en-GB"/>
              </w:rPr>
              <w:t>0</w:t>
            </w:r>
            <w:r w:rsidRPr="0058414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eastAsia="en-GB"/>
              </w:rPr>
              <w:t>.001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69766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5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B0384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33, 5.71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2A229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65</w:t>
            </w:r>
          </w:p>
        </w:tc>
      </w:tr>
      <w:tr w:rsidR="002127E1" w:rsidRPr="002127E1" w14:paraId="5EDF4A43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998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3D25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8C7F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D2F3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8556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1FC5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B0D0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00CBB" w:rsidRPr="002127E1" w14:paraId="4E8BCA81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0D730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C2706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1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2022C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29, 4.14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8A2886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50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19503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E8980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42, 2.85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DE58A" w14:textId="00DFF731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8414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eastAsia="en-GB"/>
              </w:rPr>
              <w:t>&lt;</w:t>
            </w:r>
            <w:r w:rsidRPr="0058414A">
              <w:rPr>
                <w:rFonts w:ascii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val="fi-FI" w:eastAsia="en-GB"/>
              </w:rPr>
              <w:t>0</w:t>
            </w:r>
            <w:r w:rsidRPr="0058414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eastAsia="en-GB"/>
              </w:rPr>
              <w:t>.001</w:t>
            </w:r>
          </w:p>
        </w:tc>
      </w:tr>
      <w:tr w:rsidR="002127E1" w:rsidRPr="002127E1" w14:paraId="2BCD5487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49BF1" w14:textId="1B9608F0" w:rsidR="002127E1" w:rsidRPr="005704A9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  <w:r w:rsidR="0057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 w:eastAsia="en-GB"/>
              </w:rPr>
              <w:t xml:space="preserve"> 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F47A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D19C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3AD8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50F0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D4FB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6E0D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6A55D29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09B8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A834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9EA9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27, 3.94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89EF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51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7E90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8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2EC2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2, 11.88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AB31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46</w:t>
            </w:r>
          </w:p>
        </w:tc>
      </w:tr>
      <w:tr w:rsidR="002127E1" w:rsidRPr="002127E1" w14:paraId="76CF5652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3DCB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724D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CDCB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D24F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EE2B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BF33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EB7D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FBDB041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F6FD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356A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0886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18, 2.40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CDC2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41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6F28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2F29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8, 3.92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18AF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800CBB" w:rsidRPr="002127E1" w14:paraId="52382E37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F7BC3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BD2FE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8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A0402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58, 3.58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8A13D" w14:textId="2261CE0E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8414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eastAsia="en-GB"/>
              </w:rPr>
              <w:t>&lt;</w:t>
            </w:r>
            <w:r w:rsidRPr="0058414A">
              <w:rPr>
                <w:rFonts w:ascii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val="fi-FI" w:eastAsia="en-GB"/>
              </w:rPr>
              <w:t>0</w:t>
            </w:r>
            <w:r w:rsidRPr="0058414A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shd w:val="clear" w:color="auto" w:fill="FFFFFF"/>
                <w:lang w:eastAsia="en-GB"/>
              </w:rPr>
              <w:t>.001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E52D7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CC5FD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22, 5.16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4817B" w14:textId="77777777" w:rsidR="00800CBB" w:rsidRPr="002127E1" w:rsidRDefault="00800CBB" w:rsidP="00800CBB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12</w:t>
            </w:r>
          </w:p>
        </w:tc>
      </w:tr>
      <w:tr w:rsidR="002127E1" w:rsidRPr="002127E1" w14:paraId="27AE62BE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1C86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2CC4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368A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1C22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3228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030E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170B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6FE0C373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EDE5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4050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4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2709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17, 2.3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6BC9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44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D648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6D5C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6, 2.65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31BD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2127E1" w:rsidRPr="002127E1" w14:paraId="5DD7C39C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70EA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hort sleep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9406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9A52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1F0A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94F6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88A2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98CB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2CD09677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81901" w14:textId="1AEF47FB" w:rsidR="002127E1" w:rsidRPr="005704A9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75</w:t>
            </w:r>
            <w:r w:rsidR="0057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 w:eastAsia="en-GB"/>
              </w:rPr>
              <w:t xml:space="preserve"> 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4135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660C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C3F7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A708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C81E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13D7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967C408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9139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1892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8972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2, 2.47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CA80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64EF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F0A7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7, 2.99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1DA7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</w:tr>
      <w:tr w:rsidR="002127E1" w:rsidRPr="002127E1" w14:paraId="66127A5E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8197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674D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CA72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48D1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52E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D36D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E39F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1BCB76F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D467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5D0D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8F71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7, 1.62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CB97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3472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E270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3, 1.89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BC1F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</w:tr>
      <w:tr w:rsidR="002127E1" w:rsidRPr="002127E1" w14:paraId="090FDC05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5F8A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1555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3E4D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36, 3.78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DE33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21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2A52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3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6798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6, 4.66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FDD0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34</w:t>
            </w:r>
          </w:p>
        </w:tc>
      </w:tr>
      <w:tr w:rsidR="002127E1" w:rsidRPr="002127E1" w14:paraId="0BB86F42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86A4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31EE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58BB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CBDE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CF32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9ACA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29D4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39CA0F63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0EEE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8CE2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AAD8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8, 1.89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EEBD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A062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B9DE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56, 1.38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476B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</w:tr>
      <w:tr w:rsidR="002127E1" w:rsidRPr="002127E1" w14:paraId="7EBE1737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D0D74" w14:textId="68A93AFA" w:rsidR="002127E1" w:rsidRPr="005704A9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81</w:t>
            </w:r>
            <w:r w:rsidR="0057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 w:eastAsia="en-GB"/>
              </w:rPr>
              <w:t xml:space="preserve"> 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9CF5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513C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48FD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ED6B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FF96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EE25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0EFFA3E3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DA39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9FFE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BC45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4, 1.66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7517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DD7C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B4C3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0, 3.12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9091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</w:tr>
      <w:tr w:rsidR="002127E1" w:rsidRPr="002127E1" w14:paraId="37EBD9B6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EE2B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CDA4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FA8E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02BA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6C27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F162F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309C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5E169EA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BE59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3E73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8F6B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3, 1.7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E12B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FD0F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0643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3, 1.67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0FC0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</w:tr>
      <w:tr w:rsidR="002127E1" w:rsidRPr="002127E1" w14:paraId="257BB50F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919E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2F83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A807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29, 3.39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F77E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029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7998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8D9B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9, 3.19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5BC0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2127E1" w:rsidRPr="002127E1" w14:paraId="4DF7A378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DC9B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lastRenderedPageBreak/>
              <w:t>Non-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0D722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A2923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9123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D5E9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1A13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1975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08892E7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71BA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C55B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23AD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8, 1.80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7CAE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0E63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D09C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8, 2.08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CCE7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2127E1" w:rsidRPr="002127E1" w14:paraId="6C87C25D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87731" w14:textId="3F487E02" w:rsidR="002127E1" w:rsidRPr="005704A9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990</w:t>
            </w:r>
            <w:r w:rsidR="0057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 w:eastAsia="en-GB"/>
              </w:rPr>
              <w:t xml:space="preserve"> 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1736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4559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527C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4AD21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293A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7E84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33F4438A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8554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D845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B439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5, 1.49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BE77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BBF9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2956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12, 2.58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B0A3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 w:rsidR="002127E1" w:rsidRPr="002127E1" w14:paraId="3564021C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FD14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BBFC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9C16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CC95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5928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3498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82C30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7E54F06E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1A96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C242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439F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0, 1.45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1C43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0CD5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2634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8, 1.31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6E75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2127E1" w:rsidRPr="002127E1" w14:paraId="5BB0CF4E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89C4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0346C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7EAE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4, 2.31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B675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7B8F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F9F1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38, 1.77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71A8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</w:tr>
      <w:tr w:rsidR="002127E1" w:rsidRPr="002127E1" w14:paraId="7C020BE0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DDAA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8E63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F3DD3E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B352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37B7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3D9E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B0E57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1AD32EBE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E7C5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5326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C868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5, 1.82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2619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657D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57EB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82, 2.45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C277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2127E1" w:rsidRPr="002127E1" w14:paraId="3CF5714B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4E413" w14:textId="5B16EFDC" w:rsidR="002127E1" w:rsidRPr="005704A9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fi-FI"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2011</w:t>
            </w:r>
            <w:r w:rsidR="0057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i-FI" w:eastAsia="en-GB"/>
              </w:rPr>
              <w:t xml:space="preserve"> 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E777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9931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C3C5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463F2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B228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8E9FD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58E1FA20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810A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Abstainer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4B32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9FE7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2, 2.89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3FB8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4BA1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3D49B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42, 4.07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0066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</w:tr>
      <w:tr w:rsidR="002127E1" w:rsidRPr="002127E1" w14:paraId="376CA578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5889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7244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7ED58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9273A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2C93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F1BF4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01D9C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3E3BAC6D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4B51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55FD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BC04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7, 1.86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C74E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EA215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CCE60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9, 2.18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6356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</w:t>
            </w:r>
          </w:p>
        </w:tc>
      </w:tr>
      <w:tr w:rsidR="002127E1" w:rsidRPr="002127E1" w14:paraId="45DC0BF2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29CA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Heavy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172D7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4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F5B5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1.08, 2.49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05CD8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E6000E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69984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C4EF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68, 2.63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F51A6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</w:tr>
      <w:tr w:rsidR="002127E1" w:rsidRPr="002127E1" w14:paraId="29A9C215" w14:textId="77777777" w:rsidTr="00800CBB">
        <w:trPr>
          <w:trHeight w:val="34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3170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Non-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8739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82DB9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EC3F6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07F3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baseline)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D72C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99B5B" w14:textId="77777777" w:rsidR="002127E1" w:rsidRPr="002127E1" w:rsidRDefault="002127E1" w:rsidP="002127E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2127E1" w:rsidRPr="002127E1" w14:paraId="42B55E98" w14:textId="77777777" w:rsidTr="00800CBB">
        <w:trPr>
          <w:trHeight w:val="315"/>
        </w:trPr>
        <w:tc>
          <w:tcPr>
            <w:tcW w:w="72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7792A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b/>
                <w:bCs/>
                <w:color w:val="4C4C4C"/>
                <w:sz w:val="18"/>
                <w:szCs w:val="18"/>
                <w:lang w:eastAsia="en-GB"/>
              </w:rPr>
              <w:t>Binge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042C9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6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EDCAD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94, 1.72]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4D9E1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8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7381F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0DD9E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0.72, 2.20]</w:t>
            </w:r>
          </w:p>
        </w:tc>
        <w:tc>
          <w:tcPr>
            <w:tcW w:w="5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2E703" w14:textId="77777777" w:rsidR="002127E1" w:rsidRPr="002127E1" w:rsidRDefault="002127E1" w:rsidP="002127E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2127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</w:tbl>
    <w:p w14:paraId="42FAB47A" w14:textId="1232E79D" w:rsidR="002127E1" w:rsidRPr="005704A9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Model 1 includes sex and age as covariates, whereas Model 2 was adjusted for sex, age, BMI, smoking and life satisfaction.</w:t>
      </w:r>
      <w:r w:rsidR="00BC5B3F" w:rsidRPr="00BC5B3F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 xml:space="preserve"> S</w:t>
      </w:r>
      <w:r w:rsidR="00BC5B3F"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tatistically significant (P&lt;0.05) associations</w:t>
      </w:r>
      <w:r w:rsidR="00BC5B3F" w:rsidRPr="005704A9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 xml:space="preserve"> are </w:t>
      </w:r>
      <w:r w:rsidR="00BC5B3F"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highlighted in red.</w:t>
      </w:r>
    </w:p>
    <w:p w14:paraId="26EA7C32" w14:textId="77777777" w:rsidR="002127E1" w:rsidRPr="002127E1" w:rsidRDefault="002127E1" w:rsidP="002127E1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2127E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*Total N includes all dizygotic twin participants who have taken at least one of the four surveys and answered some, but not necessarily all, of the questions of that survey. </w:t>
      </w:r>
    </w:p>
    <w:p w14:paraId="34DD384E" w14:textId="57F0A046" w:rsidR="00324E8A" w:rsidRPr="002127E1" w:rsidRDefault="00324E8A" w:rsidP="002127E1"/>
    <w:sectPr w:rsidR="00324E8A" w:rsidRPr="002127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M Serif Display">
    <w:panose1 w:val="00000000000000000000"/>
    <w:charset w:val="00"/>
    <w:family w:val="auto"/>
    <w:pitch w:val="variable"/>
    <w:sig w:usb0="8000006F" w:usb1="0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F692A"/>
    <w:multiLevelType w:val="multilevel"/>
    <w:tmpl w:val="47EEC2FA"/>
    <w:lvl w:ilvl="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73977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E8A"/>
    <w:rsid w:val="00030C70"/>
    <w:rsid w:val="00167A72"/>
    <w:rsid w:val="00181144"/>
    <w:rsid w:val="00183C7E"/>
    <w:rsid w:val="001C032F"/>
    <w:rsid w:val="001F2823"/>
    <w:rsid w:val="002127E1"/>
    <w:rsid w:val="002639BF"/>
    <w:rsid w:val="00324E8A"/>
    <w:rsid w:val="005704A9"/>
    <w:rsid w:val="00576076"/>
    <w:rsid w:val="005E670D"/>
    <w:rsid w:val="00704C2B"/>
    <w:rsid w:val="00704F74"/>
    <w:rsid w:val="00800CBB"/>
    <w:rsid w:val="008D4A73"/>
    <w:rsid w:val="00BC5B3F"/>
    <w:rsid w:val="00CE05AC"/>
    <w:rsid w:val="00CF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F0109E"/>
  <w15:chartTrackingRefBased/>
  <w15:docId w15:val="{70BD7005-1245-3F4E-911A-3A7BCA811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076"/>
  </w:style>
  <w:style w:type="paragraph" w:styleId="Heading3">
    <w:name w:val="heading 3"/>
    <w:basedOn w:val="Normal"/>
    <w:link w:val="Heading3Char"/>
    <w:uiPriority w:val="9"/>
    <w:qFormat/>
    <w:rsid w:val="0057607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7607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760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6076"/>
  </w:style>
  <w:style w:type="character" w:styleId="PageNumber">
    <w:name w:val="page number"/>
    <w:basedOn w:val="DefaultParagraphFont"/>
    <w:uiPriority w:val="99"/>
    <w:semiHidden/>
    <w:unhideWhenUsed/>
    <w:rsid w:val="00576076"/>
  </w:style>
  <w:style w:type="paragraph" w:styleId="Header">
    <w:name w:val="header"/>
    <w:basedOn w:val="Normal"/>
    <w:link w:val="HeaderChar"/>
    <w:uiPriority w:val="99"/>
    <w:unhideWhenUsed/>
    <w:rsid w:val="005760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6076"/>
  </w:style>
  <w:style w:type="paragraph" w:customStyle="1" w:styleId="msonormal0">
    <w:name w:val="msonormal"/>
    <w:basedOn w:val="Normal"/>
    <w:rsid w:val="005760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7607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5760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6076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5760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9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34969F-B430-FA4D-A56F-BF1F8A242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42</Words>
  <Characters>765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aakoski, Viola</dc:creator>
  <cp:keywords/>
  <dc:description/>
  <cp:lastModifiedBy>Helaakoski, Viola</cp:lastModifiedBy>
  <cp:revision>2</cp:revision>
  <dcterms:created xsi:type="dcterms:W3CDTF">2022-05-27T11:33:00Z</dcterms:created>
  <dcterms:modified xsi:type="dcterms:W3CDTF">2022-05-27T11:33:00Z</dcterms:modified>
</cp:coreProperties>
</file>